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: Small RNA sequences for Taqman probe design</w:t>
      </w:r>
    </w:p>
    <w:tbl>
      <w:tblPr>
        <w:tblW w:w="66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3939"/>
      </w:tblGrid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all RNA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 (5’ to 3’)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-7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gaggtagtaggttgtatagtt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GGAATGTAAAGAAGTATGT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4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taaggcacgcggtgaatgcc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845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CAGGAAAGCAAGAACTCGA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063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GAGCGCATTTGTATACACTG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267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aggaacgaaatgaacaaaa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343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GAAGGAAGAGTACGAAACT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832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TTAACAAATGACGGTAAATC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838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tgttcttcgttcggtccaa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1848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AAAGGCAGAATTTTATCAAC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3129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GTATGTAAAACTTTACGGC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5191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GTAAAAAGTTTTTTGATGTA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G target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Tc3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ATCAGAACCAGTCTGGAGAT</w:t>
            </w:r>
          </w:p>
        </w:tc>
      </w:tr>
      <w:tr>
        <w:trPr/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G target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E01G4.7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gtgacatcccttctgatcg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1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CTCAGAAACGGTAGATTATTTTCA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3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CAAACTCGAAAGTCGGATACTTT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4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GGGGATAAGAGCTCGTCCGATGGC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5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TGGGAATGCAGAAGAAAAGAGGGG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6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TAGAAGGATTCATCTGGCATTTCA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7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GTGACATCCCTTCTGATCGTGGA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8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TGAATCGTCGATAGAAAGACAAAC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9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TAGGAAATCCACAGTTTTCGCAGC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1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CTATGGAGGACGAGAATACATAATT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5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TGGATCAGCAGTGAGCGACATGGT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6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CTCTTCGACTTCGGCATTTGCGG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7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AGAACGAAAATTTGAAGATGTATA</w:t>
            </w:r>
          </w:p>
        </w:tc>
      </w:tr>
      <w:tr>
        <w:trPr>
          <w:trHeight w:val="152" w:hRule="atLeast"/>
        </w:trPr>
        <w:tc>
          <w:tcPr>
            <w:tcW w:w="2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8</w:t>
            </w:r>
          </w:p>
        </w:tc>
        <w:tc>
          <w:tcPr>
            <w:tcW w:w="3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ap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GAAAATGAAGTAGAATATGATCATC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18:00Z</dcterms:created>
  <dc:creator>Allison Billi</dc:creator>
  <dc:description/>
  <cp:keywords/>
  <dc:language>en-US</dc:language>
  <cp:lastModifiedBy>Allison Billi</cp:lastModifiedBy>
  <dcterms:modified xsi:type="dcterms:W3CDTF">2012-01-05T22:37:00Z</dcterms:modified>
  <cp:revision>6</cp:revision>
  <dc:subject/>
  <dc:title/>
</cp:coreProperties>
</file>